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869"/>
        <w:tblW w:w="9535" w:type="dxa"/>
        <w:tblLook w:val="04A0" w:firstRow="1" w:lastRow="0" w:firstColumn="1" w:lastColumn="0" w:noHBand="0" w:noVBand="1"/>
      </w:tblPr>
      <w:tblGrid>
        <w:gridCol w:w="1963"/>
        <w:gridCol w:w="1242"/>
        <w:gridCol w:w="1418"/>
        <w:gridCol w:w="976"/>
        <w:gridCol w:w="808"/>
        <w:gridCol w:w="1155"/>
        <w:gridCol w:w="1165"/>
        <w:gridCol w:w="808"/>
      </w:tblGrid>
      <w:tr w:rsidR="00592273" w14:paraId="57CCBF9E" w14:textId="77777777" w:rsidTr="00F66774">
        <w:trPr>
          <w:trHeight w:hRule="exact" w:val="488"/>
        </w:trPr>
        <w:tc>
          <w:tcPr>
            <w:tcW w:w="1975" w:type="dxa"/>
            <w:vMerge w:val="restart"/>
            <w:vAlign w:val="center"/>
          </w:tcPr>
          <w:p w14:paraId="78FF418A" w14:textId="6F34D161" w:rsidR="00592273" w:rsidRPr="007B3F5D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 w:rsidRPr="007B3F5D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Outcomes</w:t>
            </w:r>
            <w:r w:rsidR="00F66774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(2016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vAlign w:val="center"/>
          </w:tcPr>
          <w:p w14:paraId="73824843" w14:textId="77777777" w:rsidR="00592273" w:rsidRPr="007B3F5D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14:paraId="681B195D" w14:textId="77777777" w:rsidR="00592273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 w:rsidRPr="007B3F5D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Unadjusted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14:paraId="72A8FBB2" w14:textId="77777777" w:rsidR="00592273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djusted</w:t>
            </w:r>
          </w:p>
        </w:tc>
      </w:tr>
      <w:tr w:rsidR="00592273" w14:paraId="212B6F59" w14:textId="77777777" w:rsidTr="00F66774">
        <w:trPr>
          <w:trHeight w:hRule="exact" w:val="730"/>
        </w:trPr>
        <w:tc>
          <w:tcPr>
            <w:tcW w:w="1975" w:type="dxa"/>
            <w:vMerge/>
            <w:tcBorders>
              <w:bottom w:val="single" w:sz="4" w:space="0" w:color="auto"/>
            </w:tcBorders>
            <w:vAlign w:val="center"/>
          </w:tcPr>
          <w:p w14:paraId="64DFF639" w14:textId="77777777" w:rsidR="00592273" w:rsidRPr="008A5028" w:rsidRDefault="00592273" w:rsidP="00F667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EF5E323" w14:textId="3057AEE7" w:rsidR="00592273" w:rsidRPr="007B3F5D" w:rsidRDefault="00592273" w:rsidP="00F66774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ny care from FQHCs</w:t>
            </w:r>
            <w:r w:rsidR="00F66774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in 20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A17AE46" w14:textId="3DF28452" w:rsidR="00592273" w:rsidRPr="007B3F5D" w:rsidRDefault="00592273" w:rsidP="00F66774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Care only from non-FQHC settings</w:t>
            </w:r>
            <w:r w:rsidR="00F66774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in 20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85974F" w14:textId="77777777" w:rsidR="00592273" w:rsidRPr="007B3F5D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50A9068" w14:textId="77777777" w:rsidR="00592273" w:rsidRPr="007B3F5D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152D667" w14:textId="77777777" w:rsidR="00592273" w:rsidRPr="007B3F5D" w:rsidRDefault="00592273" w:rsidP="00F66774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31F7E11F" w14:textId="77777777" w:rsidR="00592273" w:rsidRPr="007B3F5D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D84227B" w14:textId="77777777" w:rsidR="00592273" w:rsidRDefault="00592273" w:rsidP="00F66774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592273" w:rsidRPr="00625409" w:rsidDel="0068506A" w14:paraId="368E4F8B" w14:textId="77777777" w:rsidTr="00F66774">
        <w:trPr>
          <w:trHeight w:hRule="exact" w:val="631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1A5B78AF" w14:textId="77777777" w:rsidR="00592273" w:rsidRPr="008A5028" w:rsidRDefault="00592273" w:rsidP="00F66774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of outpatient visit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B6F3A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ean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B6F3A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3192C3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9.0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0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D81DBB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9.0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F94F13" w14:textId="77777777" w:rsidR="00592273" w:rsidRDefault="00592273" w:rsidP="00F66774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5B51F6" w14:textId="77777777" w:rsidR="00592273" w:rsidRDefault="00592273" w:rsidP="00F66774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9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46434D7" w14:textId="77777777" w:rsidR="00592273" w:rsidRPr="002D2BD9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84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34BFA4B" w14:textId="77777777" w:rsidR="00592273" w:rsidRPr="00625409" w:rsidRDefault="00592273" w:rsidP="00F66774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-0.8,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CDCF17" w14:textId="77777777" w:rsidR="00592273" w:rsidRPr="00625409" w:rsidDel="0068506A" w:rsidRDefault="00592273" w:rsidP="00F66774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 w:rsidRPr="00F66774"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28</w:t>
            </w:r>
          </w:p>
        </w:tc>
      </w:tr>
      <w:tr w:rsidR="00592273" w:rsidRPr="001F3C27" w14:paraId="1A776467" w14:textId="77777777" w:rsidTr="00F66774">
        <w:trPr>
          <w:trHeight w:hRule="exact" w:val="488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0C8E5C18" w14:textId="77777777" w:rsidR="00592273" w:rsidRPr="008A5028" w:rsidRDefault="00592273" w:rsidP="00F66774">
            <w:pPr>
              <w:ind w:left="24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 of visits a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 FQHC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C6FBAF7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.0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0.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64830C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.3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046416" w14:textId="77777777" w:rsidR="00592273" w:rsidRPr="007851B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851B7">
              <w:rPr>
                <w:sz w:val="18"/>
                <w:szCs w:val="18"/>
              </w:rPr>
              <w:t>5.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807C3B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F2AADEA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35EB29D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,6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F70B40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</w:tr>
      <w:tr w:rsidR="00592273" w:rsidRPr="001F3C27" w14:paraId="18F197FE" w14:textId="77777777" w:rsidTr="00F66774">
        <w:trPr>
          <w:trHeight w:hRule="exact" w:val="766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71538833" w14:textId="77777777" w:rsidR="00592273" w:rsidRPr="008A5028" w:rsidRDefault="00592273" w:rsidP="00F66774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 wit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1+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ntal healt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(MH) 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visit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9D02FE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3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88847F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1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4FB4C8" w14:textId="77777777" w:rsidR="00592273" w:rsidRPr="007851B7" w:rsidRDefault="00592273" w:rsidP="00F66774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7851B7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D742C8" w14:textId="77777777" w:rsidR="00592273" w:rsidRPr="001F3C27" w:rsidRDefault="00592273" w:rsidP="00F66774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F3C27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F29E2AC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2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64E9CF9A" w14:textId="77777777" w:rsidR="00592273" w:rsidRPr="001F3C27" w:rsidRDefault="00592273" w:rsidP="00F66774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5,4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CE2F18" w14:textId="77777777" w:rsidR="00592273" w:rsidRPr="001F3C27" w:rsidRDefault="00592273" w:rsidP="00F66774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019</w:t>
            </w:r>
          </w:p>
        </w:tc>
      </w:tr>
      <w:tr w:rsidR="00592273" w:rsidRPr="001F3C27" w14:paraId="17109EC0" w14:textId="77777777" w:rsidTr="00F66774">
        <w:trPr>
          <w:trHeight w:hRule="exact" w:val="1090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0760B0E3" w14:textId="77777777" w:rsidR="00592273" w:rsidRPr="008A5028" w:rsidRDefault="00592273" w:rsidP="00F66774">
            <w:pPr>
              <w:ind w:left="24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 of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visits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among those with 1+ MH visit,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mean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B6F3A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6E9E21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0.5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3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B50B2A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1.2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4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7A266B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-0.7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20C0C0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D8F2C30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-0.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89F0E3F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1.6,0.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F26B71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F66774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43</w:t>
            </w:r>
          </w:p>
        </w:tc>
      </w:tr>
      <w:tr w:rsidR="00592273" w:rsidRPr="001F3C27" w14:paraId="1F10FD29" w14:textId="77777777" w:rsidTr="00F66774">
        <w:trPr>
          <w:trHeight w:hRule="exact" w:val="488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73A6F746" w14:textId="77777777" w:rsidR="00592273" w:rsidRPr="008A5028" w:rsidRDefault="00592273" w:rsidP="00F66774">
            <w:pPr>
              <w:ind w:left="42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 of MH visits a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 FQHC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693C3A" w14:textId="766C6392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.</w:t>
            </w:r>
            <w:r w:rsidR="00A0192B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.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386A64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5658B1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955A63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9B96ADF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945BDDD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,</w:t>
            </w:r>
            <w:r w:rsidRPr="001F3C2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3917A63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</w:tr>
      <w:tr w:rsidR="00592273" w:rsidRPr="001F3C27" w14:paraId="2069869A" w14:textId="77777777" w:rsidTr="00F66774">
        <w:trPr>
          <w:trHeight w:hRule="exact" w:val="955"/>
        </w:trPr>
        <w:tc>
          <w:tcPr>
            <w:tcW w:w="1975" w:type="dxa"/>
            <w:vAlign w:val="center"/>
          </w:tcPr>
          <w:p w14:paraId="69CCD586" w14:textId="77777777" w:rsidR="00592273" w:rsidRPr="008A5028" w:rsidRDefault="00592273" w:rsidP="00F66774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 who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filled any psychotropic medication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1260" w:type="dxa"/>
          </w:tcPr>
          <w:p w14:paraId="72286864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3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14:paraId="1339C80E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9.0</w:t>
            </w:r>
          </w:p>
        </w:tc>
        <w:tc>
          <w:tcPr>
            <w:tcW w:w="900" w:type="dxa"/>
          </w:tcPr>
          <w:p w14:paraId="2ABC8127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2</w:t>
            </w:r>
          </w:p>
        </w:tc>
        <w:tc>
          <w:tcPr>
            <w:tcW w:w="810" w:type="dxa"/>
          </w:tcPr>
          <w:p w14:paraId="1CB37443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</w:tcPr>
          <w:p w14:paraId="2B7FDF92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79" w:type="dxa"/>
          </w:tcPr>
          <w:p w14:paraId="63B0A47A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.9,5.8</w:t>
            </w:r>
          </w:p>
        </w:tc>
        <w:tc>
          <w:tcPr>
            <w:tcW w:w="810" w:type="dxa"/>
          </w:tcPr>
          <w:p w14:paraId="0AA2BE41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592273" w:rsidRPr="001F3C27" w14:paraId="3096C998" w14:textId="77777777" w:rsidTr="00F66774">
        <w:trPr>
          <w:trHeight w:hRule="exact" w:val="94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0B5D8443" w14:textId="77777777" w:rsidR="00592273" w:rsidRPr="008A5028" w:rsidRDefault="00592273" w:rsidP="00F66774">
            <w:pPr>
              <w:ind w:left="24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 with depressive disorders who filled antidepressants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A7A84D" w14:textId="77777777" w:rsidR="00592273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F06106" w14:textId="77777777" w:rsidR="00592273" w:rsidRPr="008A5028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57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C6EEDB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C632EF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F9CB98A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7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A86BE3E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0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, </w:t>
            </w: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E3D4BEF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592273" w:rsidRPr="001F3C27" w14:paraId="32DF8149" w14:textId="77777777" w:rsidTr="00F66774">
        <w:trPr>
          <w:trHeight w:hRule="exact" w:val="94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23C0A7C8" w14:textId="77777777" w:rsidR="00592273" w:rsidRPr="008A5028" w:rsidRDefault="00592273" w:rsidP="00F66774">
            <w:pPr>
              <w:ind w:left="24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with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SD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who filled antipsychotics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F17C26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7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348523" w14:textId="77777777" w:rsidR="00592273" w:rsidRPr="008A5028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0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8E4668E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3F436F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F0AB7BE" w14:textId="77777777" w:rsidR="00592273" w:rsidRPr="001F3C27" w:rsidRDefault="00592273" w:rsidP="00F6677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6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7937B342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0.6,</w:t>
            </w: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7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E4F6DE" w14:textId="77777777" w:rsidR="00592273" w:rsidRPr="001F3C27" w:rsidRDefault="00592273" w:rsidP="00F6677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F66774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87</w:t>
            </w:r>
          </w:p>
        </w:tc>
      </w:tr>
    </w:tbl>
    <w:p w14:paraId="70C975DC" w14:textId="3FA2A3B7" w:rsidR="00F66774" w:rsidRPr="00135A55" w:rsidRDefault="00F66774" w:rsidP="00F66774">
      <w:pPr>
        <w:spacing w:line="480" w:lineRule="auto"/>
        <w:rPr>
          <w:rFonts w:ascii="Calibri" w:hAnsi="Calibri" w:cs="Calibri"/>
        </w:rPr>
      </w:pPr>
      <w:r w:rsidRPr="00F91FAE">
        <w:rPr>
          <w:rFonts w:ascii="Calibri" w:hAnsi="Calibri" w:cs="Calibri"/>
        </w:rPr>
        <w:t xml:space="preserve">Supplementary file </w:t>
      </w:r>
      <w:r>
        <w:rPr>
          <w:rFonts w:ascii="Calibri" w:hAnsi="Calibri" w:cs="Calibri"/>
        </w:rPr>
        <w:t>2</w:t>
      </w:r>
      <w:r w:rsidRPr="00F91FAE">
        <w:rPr>
          <w:rFonts w:ascii="Calibri" w:hAnsi="Calibri" w:cs="Calibri"/>
        </w:rPr>
        <w:t xml:space="preserve"> </w:t>
      </w:r>
      <w:r w:rsidRPr="00135A55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1. Regression analysis including county-level fixed effects with robust standard errors:</w:t>
      </w:r>
      <w:r w:rsidRPr="00135A55">
        <w:rPr>
          <w:rFonts w:ascii="Calibri" w:hAnsi="Calibri" w:cs="Calibri"/>
        </w:rPr>
        <w:t xml:space="preserve"> Differences in outpatient visits and psychotropic medication fills in 2016 for those who received care at FQHCs vs. other settings in 2015 </w:t>
      </w:r>
    </w:p>
    <w:p w14:paraId="6C106B9A" w14:textId="77777777" w:rsidR="001E1956" w:rsidRDefault="001E1956"/>
    <w:p w14:paraId="58E70A68" w14:textId="6D3F2DC3" w:rsidR="00F66774" w:rsidRPr="00135A55" w:rsidRDefault="00F66774" w:rsidP="00F66774">
      <w:pPr>
        <w:spacing w:line="480" w:lineRule="auto"/>
        <w:rPr>
          <w:rFonts w:ascii="Calibri" w:hAnsi="Calibri" w:cs="Calibri"/>
        </w:rPr>
      </w:pPr>
      <w:r w:rsidRPr="00F91FAE">
        <w:rPr>
          <w:rFonts w:ascii="Calibri" w:hAnsi="Calibri" w:cs="Calibri"/>
        </w:rPr>
        <w:t xml:space="preserve">Supplementary file </w:t>
      </w:r>
      <w:r>
        <w:rPr>
          <w:rFonts w:ascii="Calibri" w:hAnsi="Calibri" w:cs="Calibri"/>
        </w:rPr>
        <w:t>2</w:t>
      </w:r>
      <w:r w:rsidRPr="00F91FAE">
        <w:rPr>
          <w:rFonts w:ascii="Calibri" w:hAnsi="Calibri" w:cs="Calibri"/>
        </w:rPr>
        <w:t xml:space="preserve"> </w:t>
      </w:r>
      <w:r w:rsidRPr="00135A55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2. Regression analysis including county-level fixed effects with robust standard errors:</w:t>
      </w:r>
      <w:r w:rsidRPr="00135A55">
        <w:rPr>
          <w:rFonts w:ascii="Calibri" w:hAnsi="Calibri" w:cs="Calibri"/>
        </w:rPr>
        <w:t xml:space="preserve"> </w:t>
      </w:r>
      <w:r w:rsidRPr="00F66774">
        <w:rPr>
          <w:rFonts w:ascii="Calibri" w:hAnsi="Calibri" w:cs="Calibri"/>
        </w:rPr>
        <w:t>Differences in ED visits and hospitalizations in 2016 for those who received care at FQHCs vs. other settings in 2015</w:t>
      </w:r>
    </w:p>
    <w:p w14:paraId="46ECCA56" w14:textId="77777777" w:rsidR="00592273" w:rsidRDefault="00592273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1170"/>
        <w:gridCol w:w="1620"/>
        <w:gridCol w:w="992"/>
        <w:gridCol w:w="808"/>
        <w:gridCol w:w="990"/>
        <w:gridCol w:w="1080"/>
        <w:gridCol w:w="990"/>
      </w:tblGrid>
      <w:tr w:rsidR="00592273" w14:paraId="45CADFA1" w14:textId="77777777" w:rsidTr="00F66774">
        <w:trPr>
          <w:trHeight w:hRule="exact" w:val="288"/>
        </w:trPr>
        <w:tc>
          <w:tcPr>
            <w:tcW w:w="1705" w:type="dxa"/>
            <w:vMerge w:val="restart"/>
            <w:vAlign w:val="center"/>
          </w:tcPr>
          <w:p w14:paraId="131E756B" w14:textId="5161F7C2" w:rsidR="00592273" w:rsidRPr="008A5028" w:rsidRDefault="00592273" w:rsidP="008B0331">
            <w:pPr>
              <w:spacing w:line="480" w:lineRule="auto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 w:rsidRPr="007B3F5D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Outcomes</w:t>
            </w:r>
            <w:r w:rsidR="00F66774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(2016)</w:t>
            </w:r>
          </w:p>
        </w:tc>
        <w:tc>
          <w:tcPr>
            <w:tcW w:w="2790" w:type="dxa"/>
            <w:gridSpan w:val="2"/>
            <w:tcBorders>
              <w:bottom w:val="nil"/>
            </w:tcBorders>
            <w:vAlign w:val="center"/>
          </w:tcPr>
          <w:p w14:paraId="128B34F5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bottom w:val="nil"/>
            </w:tcBorders>
          </w:tcPr>
          <w:p w14:paraId="017B5F7E" w14:textId="77777777" w:rsidR="00592273" w:rsidRDefault="00592273" w:rsidP="008B0331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Unadjusted</w:t>
            </w:r>
          </w:p>
        </w:tc>
        <w:tc>
          <w:tcPr>
            <w:tcW w:w="3060" w:type="dxa"/>
            <w:gridSpan w:val="3"/>
            <w:tcBorders>
              <w:bottom w:val="nil"/>
            </w:tcBorders>
            <w:vAlign w:val="center"/>
          </w:tcPr>
          <w:p w14:paraId="750B18FF" w14:textId="77777777" w:rsidR="00592273" w:rsidRDefault="00592273" w:rsidP="008B0331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djusted</w:t>
            </w:r>
          </w:p>
        </w:tc>
      </w:tr>
      <w:tr w:rsidR="00592273" w14:paraId="3F8B2C50" w14:textId="77777777" w:rsidTr="00F66774">
        <w:trPr>
          <w:trHeight w:hRule="exact" w:val="721"/>
        </w:trPr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12F20593" w14:textId="77777777" w:rsidR="00592273" w:rsidRPr="008A5028" w:rsidRDefault="00592273" w:rsidP="008B0331">
            <w:pPr>
              <w:spacing w:line="480" w:lineRule="auto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9CC82F6" w14:textId="7AFE4AD6" w:rsidR="00592273" w:rsidRPr="008A5028" w:rsidRDefault="00592273" w:rsidP="008B033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ny care from FQHCs</w:t>
            </w:r>
            <w:r w:rsidR="00F66774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in 2015</w:t>
            </w: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5C8F7CC" w14:textId="7DD22561" w:rsidR="00592273" w:rsidRPr="008A5028" w:rsidRDefault="00592273" w:rsidP="008B033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Care o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ly </w:t>
            </w: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from non-FQHC settings </w:t>
            </w:r>
            <w:r w:rsidR="00F66774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in 2015</w:t>
            </w: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D7448B" w14:textId="77777777" w:rsidR="00592273" w:rsidRPr="007B3F5D" w:rsidRDefault="00592273" w:rsidP="008B0331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26D76DF" w14:textId="77777777" w:rsidR="00592273" w:rsidRPr="007B3F5D" w:rsidRDefault="00592273" w:rsidP="008B0331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75EB7B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D79672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B345D7" w14:textId="77777777" w:rsidR="00592273" w:rsidRDefault="00592273" w:rsidP="008B0331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592273" w:rsidRPr="00920CE2" w14:paraId="4893C00C" w14:textId="77777777" w:rsidTr="00F66774">
        <w:trPr>
          <w:trHeight w:hRule="exact" w:val="288"/>
        </w:trPr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592FBF6B" w14:textId="77777777" w:rsidR="00592273" w:rsidRPr="008A5028" w:rsidRDefault="00592273" w:rsidP="008B033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Any 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ED visit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7CF5B38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74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.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08EB23AD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68.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C45D65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3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6B3FB259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5A9E530" w14:textId="77777777" w:rsidR="00592273" w:rsidRPr="00920CE2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1CA28CB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,</w:t>
            </w: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6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38BE317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592273" w:rsidRPr="00920CE2" w14:paraId="7A25EE56" w14:textId="77777777" w:rsidTr="00F66774">
        <w:trPr>
          <w:trHeight w:hRule="exact" w:val="288"/>
        </w:trPr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73B6C44" w14:textId="77777777" w:rsidR="00592273" w:rsidRPr="008A5028" w:rsidRDefault="00592273" w:rsidP="008B0331">
            <w:pPr>
              <w:spacing w:line="480" w:lineRule="auto"/>
              <w:ind w:left="15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dical ED visit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B559B9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60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13FF30F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58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5C732B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EBB27F8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CF90593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579FE2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,</w:t>
            </w: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3.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9D85E2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592273" w:rsidRPr="00920CE2" w14:paraId="395DEA81" w14:textId="77777777" w:rsidTr="00F66774">
        <w:trPr>
          <w:trHeight w:hRule="exact" w:val="288"/>
        </w:trPr>
        <w:tc>
          <w:tcPr>
            <w:tcW w:w="1705" w:type="dxa"/>
            <w:tcBorders>
              <w:top w:val="nil"/>
            </w:tcBorders>
            <w:vAlign w:val="center"/>
          </w:tcPr>
          <w:p w14:paraId="1C356523" w14:textId="77777777" w:rsidR="00592273" w:rsidRPr="008A5028" w:rsidRDefault="00592273" w:rsidP="008B0331">
            <w:pPr>
              <w:spacing w:line="480" w:lineRule="auto"/>
              <w:ind w:left="150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sychiatric ED visits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775A7FC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5.0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7BA5833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18.</w:t>
            </w: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12D6545A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8</w:t>
            </w:r>
          </w:p>
        </w:tc>
        <w:tc>
          <w:tcPr>
            <w:tcW w:w="808" w:type="dxa"/>
            <w:tcBorders>
              <w:top w:val="nil"/>
            </w:tcBorders>
          </w:tcPr>
          <w:p w14:paraId="436EC089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0ADD1852" w14:textId="77777777" w:rsidR="00592273" w:rsidRPr="00920CE2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</w:tcBorders>
          </w:tcPr>
          <w:p w14:paraId="5EFABF61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9,</w:t>
            </w: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.3</w:t>
            </w:r>
          </w:p>
        </w:tc>
        <w:tc>
          <w:tcPr>
            <w:tcW w:w="990" w:type="dxa"/>
            <w:tcBorders>
              <w:top w:val="nil"/>
            </w:tcBorders>
          </w:tcPr>
          <w:p w14:paraId="548CD1EA" w14:textId="77777777" w:rsidR="00592273" w:rsidRPr="00920CE2" w:rsidRDefault="00592273" w:rsidP="008B033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eastAsia="ko-KR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592273" w:rsidRPr="00920CE2" w14:paraId="43F67403" w14:textId="77777777" w:rsidTr="00F66774">
        <w:trPr>
          <w:trHeight w:hRule="exact" w:val="288"/>
        </w:trPr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2FA314D" w14:textId="77777777" w:rsidR="00592273" w:rsidRPr="008A5028" w:rsidRDefault="00592273" w:rsidP="008B033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Any 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ospitalizations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423A07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27.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B8FD55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31.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B50BC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4.1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DB5389B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4952E5" w14:textId="77777777" w:rsidR="00592273" w:rsidRPr="00920CE2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3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FE0B0F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4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7,</w:t>
            </w: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 xml:space="preserve"> -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1.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FB1F8F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001</w:t>
            </w:r>
          </w:p>
        </w:tc>
      </w:tr>
      <w:tr w:rsidR="00592273" w:rsidRPr="00920CE2" w14:paraId="2159A2AD" w14:textId="77777777" w:rsidTr="00F66774">
        <w:trPr>
          <w:trHeight w:hRule="exact" w:val="432"/>
        </w:trPr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0CD605E" w14:textId="77777777" w:rsidR="00592273" w:rsidRPr="008A5028" w:rsidRDefault="00592273" w:rsidP="008B0331">
            <w:pPr>
              <w:ind w:left="24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dical hospitalization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F6E8B7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20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84A83E8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23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B32371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3.7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C635673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9F88705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2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608D6E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 xml:space="preserve">4.2, </w:t>
            </w: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1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1E7ACA" w14:textId="77777777" w:rsidR="00592273" w:rsidRPr="00920CE2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001</w:t>
            </w:r>
          </w:p>
        </w:tc>
      </w:tr>
      <w:tr w:rsidR="00592273" w14:paraId="5EA5C80E" w14:textId="77777777" w:rsidTr="00F66774">
        <w:trPr>
          <w:trHeight w:hRule="exact" w:val="513"/>
        </w:trPr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06C2941A" w14:textId="77777777" w:rsidR="00592273" w:rsidRPr="008A5028" w:rsidRDefault="00592273" w:rsidP="008B0331">
            <w:pPr>
              <w:ind w:left="240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sychiatric hospitalization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1B86755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A61296E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7F3D0D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0.2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0855D845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056798D" w14:textId="77777777" w:rsidR="00592273" w:rsidRPr="008A5028" w:rsidRDefault="00592273" w:rsidP="008B033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0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081EFAF" w14:textId="77777777" w:rsidR="00592273" w:rsidRPr="008A5028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1.6, 1.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3D50822" w14:textId="77777777" w:rsidR="00592273" w:rsidRDefault="00592273" w:rsidP="008B0331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77</w:t>
            </w:r>
          </w:p>
        </w:tc>
      </w:tr>
    </w:tbl>
    <w:p w14:paraId="7F4FFA18" w14:textId="77777777" w:rsidR="00592273" w:rsidRDefault="00592273"/>
    <w:sectPr w:rsidR="00592273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73"/>
    <w:rsid w:val="0000525A"/>
    <w:rsid w:val="00006632"/>
    <w:rsid w:val="00006BC9"/>
    <w:rsid w:val="00016CBE"/>
    <w:rsid w:val="00017645"/>
    <w:rsid w:val="00021A13"/>
    <w:rsid w:val="000378DD"/>
    <w:rsid w:val="00052DA9"/>
    <w:rsid w:val="00055A12"/>
    <w:rsid w:val="00057128"/>
    <w:rsid w:val="000671BF"/>
    <w:rsid w:val="00071C57"/>
    <w:rsid w:val="00074F98"/>
    <w:rsid w:val="000846C3"/>
    <w:rsid w:val="00091801"/>
    <w:rsid w:val="000928C1"/>
    <w:rsid w:val="000944C4"/>
    <w:rsid w:val="000A2938"/>
    <w:rsid w:val="000B3573"/>
    <w:rsid w:val="000C0602"/>
    <w:rsid w:val="000C19FE"/>
    <w:rsid w:val="000C311D"/>
    <w:rsid w:val="000C314C"/>
    <w:rsid w:val="00117534"/>
    <w:rsid w:val="00126047"/>
    <w:rsid w:val="001268E0"/>
    <w:rsid w:val="00144C85"/>
    <w:rsid w:val="00160D53"/>
    <w:rsid w:val="00162363"/>
    <w:rsid w:val="00185A07"/>
    <w:rsid w:val="00194B58"/>
    <w:rsid w:val="00195FEF"/>
    <w:rsid w:val="00196856"/>
    <w:rsid w:val="001A615F"/>
    <w:rsid w:val="001B6940"/>
    <w:rsid w:val="001B75AA"/>
    <w:rsid w:val="001C2F06"/>
    <w:rsid w:val="001D1BCE"/>
    <w:rsid w:val="001D346D"/>
    <w:rsid w:val="001D6F6D"/>
    <w:rsid w:val="001E1956"/>
    <w:rsid w:val="001E5865"/>
    <w:rsid w:val="001E7A3F"/>
    <w:rsid w:val="001F0295"/>
    <w:rsid w:val="001F12E9"/>
    <w:rsid w:val="00202712"/>
    <w:rsid w:val="0020292B"/>
    <w:rsid w:val="00204411"/>
    <w:rsid w:val="0020716E"/>
    <w:rsid w:val="002118C5"/>
    <w:rsid w:val="00212A34"/>
    <w:rsid w:val="002133B7"/>
    <w:rsid w:val="00215E26"/>
    <w:rsid w:val="00216755"/>
    <w:rsid w:val="00221AEE"/>
    <w:rsid w:val="00221F8D"/>
    <w:rsid w:val="00225B9B"/>
    <w:rsid w:val="00232505"/>
    <w:rsid w:val="002331A7"/>
    <w:rsid w:val="00236EB1"/>
    <w:rsid w:val="00246E28"/>
    <w:rsid w:val="002628E6"/>
    <w:rsid w:val="00263BF2"/>
    <w:rsid w:val="00263DF7"/>
    <w:rsid w:val="00264A96"/>
    <w:rsid w:val="00274B45"/>
    <w:rsid w:val="0028621C"/>
    <w:rsid w:val="00291FA9"/>
    <w:rsid w:val="0029360A"/>
    <w:rsid w:val="002952FC"/>
    <w:rsid w:val="002B1628"/>
    <w:rsid w:val="002B3628"/>
    <w:rsid w:val="002B57AE"/>
    <w:rsid w:val="002C0275"/>
    <w:rsid w:val="002C21C6"/>
    <w:rsid w:val="002C5FC4"/>
    <w:rsid w:val="002D16C3"/>
    <w:rsid w:val="002D7BA7"/>
    <w:rsid w:val="002E655E"/>
    <w:rsid w:val="002F1DB8"/>
    <w:rsid w:val="002F248D"/>
    <w:rsid w:val="002F3BF3"/>
    <w:rsid w:val="002F6D4F"/>
    <w:rsid w:val="00304C9B"/>
    <w:rsid w:val="00305361"/>
    <w:rsid w:val="003152DC"/>
    <w:rsid w:val="0031703F"/>
    <w:rsid w:val="0032674C"/>
    <w:rsid w:val="00326D75"/>
    <w:rsid w:val="003349A2"/>
    <w:rsid w:val="00341DBF"/>
    <w:rsid w:val="0034205D"/>
    <w:rsid w:val="00350153"/>
    <w:rsid w:val="00352820"/>
    <w:rsid w:val="00354F76"/>
    <w:rsid w:val="00360481"/>
    <w:rsid w:val="003703A9"/>
    <w:rsid w:val="00373B38"/>
    <w:rsid w:val="003814B9"/>
    <w:rsid w:val="00397D86"/>
    <w:rsid w:val="003A104A"/>
    <w:rsid w:val="003B5170"/>
    <w:rsid w:val="003B570E"/>
    <w:rsid w:val="003B7EFA"/>
    <w:rsid w:val="003B7FF1"/>
    <w:rsid w:val="003C50C0"/>
    <w:rsid w:val="003C5CE3"/>
    <w:rsid w:val="003C6E7C"/>
    <w:rsid w:val="003E346B"/>
    <w:rsid w:val="003F3068"/>
    <w:rsid w:val="003F5B2D"/>
    <w:rsid w:val="004000F2"/>
    <w:rsid w:val="0040106C"/>
    <w:rsid w:val="00404AEF"/>
    <w:rsid w:val="004065AA"/>
    <w:rsid w:val="0040681E"/>
    <w:rsid w:val="00430D8A"/>
    <w:rsid w:val="0043600D"/>
    <w:rsid w:val="00440FC7"/>
    <w:rsid w:val="004430DB"/>
    <w:rsid w:val="00444B8B"/>
    <w:rsid w:val="00444C86"/>
    <w:rsid w:val="004478E0"/>
    <w:rsid w:val="00451789"/>
    <w:rsid w:val="0045405E"/>
    <w:rsid w:val="00461073"/>
    <w:rsid w:val="0046602C"/>
    <w:rsid w:val="00473846"/>
    <w:rsid w:val="00476584"/>
    <w:rsid w:val="004863C1"/>
    <w:rsid w:val="004915BA"/>
    <w:rsid w:val="004A019F"/>
    <w:rsid w:val="004A4112"/>
    <w:rsid w:val="004B1B3C"/>
    <w:rsid w:val="004B1D23"/>
    <w:rsid w:val="004D3069"/>
    <w:rsid w:val="00502791"/>
    <w:rsid w:val="005142F6"/>
    <w:rsid w:val="00516C7A"/>
    <w:rsid w:val="005207F1"/>
    <w:rsid w:val="00522602"/>
    <w:rsid w:val="005452B9"/>
    <w:rsid w:val="00547F03"/>
    <w:rsid w:val="005605A2"/>
    <w:rsid w:val="005616BC"/>
    <w:rsid w:val="0056342C"/>
    <w:rsid w:val="00565535"/>
    <w:rsid w:val="00566CF8"/>
    <w:rsid w:val="00567341"/>
    <w:rsid w:val="005741C0"/>
    <w:rsid w:val="00574949"/>
    <w:rsid w:val="00592273"/>
    <w:rsid w:val="005931C3"/>
    <w:rsid w:val="00594749"/>
    <w:rsid w:val="00597DF1"/>
    <w:rsid w:val="00597EFB"/>
    <w:rsid w:val="005A3882"/>
    <w:rsid w:val="005C63AC"/>
    <w:rsid w:val="005D1E55"/>
    <w:rsid w:val="005F0135"/>
    <w:rsid w:val="005F050D"/>
    <w:rsid w:val="005F6BDD"/>
    <w:rsid w:val="005F6E4B"/>
    <w:rsid w:val="00600861"/>
    <w:rsid w:val="0060679F"/>
    <w:rsid w:val="00610F3A"/>
    <w:rsid w:val="00640CFD"/>
    <w:rsid w:val="006439D0"/>
    <w:rsid w:val="00657A69"/>
    <w:rsid w:val="00670578"/>
    <w:rsid w:val="00672C0F"/>
    <w:rsid w:val="00677FD2"/>
    <w:rsid w:val="00690488"/>
    <w:rsid w:val="0069367E"/>
    <w:rsid w:val="006953C8"/>
    <w:rsid w:val="00695EBF"/>
    <w:rsid w:val="00697D79"/>
    <w:rsid w:val="006A637C"/>
    <w:rsid w:val="006B0720"/>
    <w:rsid w:val="006B176C"/>
    <w:rsid w:val="006B44A0"/>
    <w:rsid w:val="006B5F30"/>
    <w:rsid w:val="006B75CD"/>
    <w:rsid w:val="006C34E4"/>
    <w:rsid w:val="006D5943"/>
    <w:rsid w:val="006E20B4"/>
    <w:rsid w:val="006E5D5E"/>
    <w:rsid w:val="006E6687"/>
    <w:rsid w:val="006F454C"/>
    <w:rsid w:val="006F4E6D"/>
    <w:rsid w:val="006F52C8"/>
    <w:rsid w:val="00701A18"/>
    <w:rsid w:val="007026B8"/>
    <w:rsid w:val="0071030A"/>
    <w:rsid w:val="00721A76"/>
    <w:rsid w:val="00727198"/>
    <w:rsid w:val="00736547"/>
    <w:rsid w:val="00736D90"/>
    <w:rsid w:val="00741C17"/>
    <w:rsid w:val="00742497"/>
    <w:rsid w:val="00743C67"/>
    <w:rsid w:val="00747986"/>
    <w:rsid w:val="00762627"/>
    <w:rsid w:val="0077266B"/>
    <w:rsid w:val="00783637"/>
    <w:rsid w:val="00790796"/>
    <w:rsid w:val="00796BD0"/>
    <w:rsid w:val="007A3888"/>
    <w:rsid w:val="007A3EC4"/>
    <w:rsid w:val="007A566C"/>
    <w:rsid w:val="007E196D"/>
    <w:rsid w:val="007E2BA9"/>
    <w:rsid w:val="007E2C67"/>
    <w:rsid w:val="007E44CB"/>
    <w:rsid w:val="007E4691"/>
    <w:rsid w:val="007F4259"/>
    <w:rsid w:val="00800D76"/>
    <w:rsid w:val="00810D9F"/>
    <w:rsid w:val="00813A6A"/>
    <w:rsid w:val="008219BC"/>
    <w:rsid w:val="00822CC9"/>
    <w:rsid w:val="00823184"/>
    <w:rsid w:val="00831382"/>
    <w:rsid w:val="00837DE2"/>
    <w:rsid w:val="008442EA"/>
    <w:rsid w:val="00846E4A"/>
    <w:rsid w:val="00850D10"/>
    <w:rsid w:val="00853F7C"/>
    <w:rsid w:val="008553DC"/>
    <w:rsid w:val="00865BAA"/>
    <w:rsid w:val="00875206"/>
    <w:rsid w:val="0088445B"/>
    <w:rsid w:val="008A0C73"/>
    <w:rsid w:val="008A4A58"/>
    <w:rsid w:val="008A7BCE"/>
    <w:rsid w:val="008B3030"/>
    <w:rsid w:val="008B4FE5"/>
    <w:rsid w:val="008C70AB"/>
    <w:rsid w:val="008D3DED"/>
    <w:rsid w:val="008E036E"/>
    <w:rsid w:val="008E17D3"/>
    <w:rsid w:val="008E3EF0"/>
    <w:rsid w:val="0090554A"/>
    <w:rsid w:val="00905834"/>
    <w:rsid w:val="00907A76"/>
    <w:rsid w:val="00920BEA"/>
    <w:rsid w:val="00921517"/>
    <w:rsid w:val="00925934"/>
    <w:rsid w:val="0092743B"/>
    <w:rsid w:val="009303D4"/>
    <w:rsid w:val="00932C3B"/>
    <w:rsid w:val="009359F6"/>
    <w:rsid w:val="00944131"/>
    <w:rsid w:val="009509BD"/>
    <w:rsid w:val="009536ED"/>
    <w:rsid w:val="00970C35"/>
    <w:rsid w:val="00971957"/>
    <w:rsid w:val="00974E9A"/>
    <w:rsid w:val="009828E1"/>
    <w:rsid w:val="00982DDE"/>
    <w:rsid w:val="00985505"/>
    <w:rsid w:val="00987151"/>
    <w:rsid w:val="009A1B79"/>
    <w:rsid w:val="009A3D72"/>
    <w:rsid w:val="009A5CE3"/>
    <w:rsid w:val="009B4A40"/>
    <w:rsid w:val="009C5B62"/>
    <w:rsid w:val="009D1E86"/>
    <w:rsid w:val="009D37F7"/>
    <w:rsid w:val="009D6AB8"/>
    <w:rsid w:val="009F139B"/>
    <w:rsid w:val="009F34C9"/>
    <w:rsid w:val="009F69F9"/>
    <w:rsid w:val="00A0192B"/>
    <w:rsid w:val="00A1206F"/>
    <w:rsid w:val="00A124EC"/>
    <w:rsid w:val="00A172E4"/>
    <w:rsid w:val="00A21F53"/>
    <w:rsid w:val="00A24EE3"/>
    <w:rsid w:val="00A25FBF"/>
    <w:rsid w:val="00A3418B"/>
    <w:rsid w:val="00A369C6"/>
    <w:rsid w:val="00A46262"/>
    <w:rsid w:val="00A47CBC"/>
    <w:rsid w:val="00A5038F"/>
    <w:rsid w:val="00A517B2"/>
    <w:rsid w:val="00A55483"/>
    <w:rsid w:val="00A55800"/>
    <w:rsid w:val="00A55AC6"/>
    <w:rsid w:val="00A607E7"/>
    <w:rsid w:val="00A76CC9"/>
    <w:rsid w:val="00A77720"/>
    <w:rsid w:val="00A90BFC"/>
    <w:rsid w:val="00A95862"/>
    <w:rsid w:val="00A97E36"/>
    <w:rsid w:val="00AA0EAB"/>
    <w:rsid w:val="00AA150A"/>
    <w:rsid w:val="00AA2565"/>
    <w:rsid w:val="00AA3E3A"/>
    <w:rsid w:val="00AA6730"/>
    <w:rsid w:val="00AB0A1A"/>
    <w:rsid w:val="00AC22E3"/>
    <w:rsid w:val="00AC67E4"/>
    <w:rsid w:val="00AD0C5D"/>
    <w:rsid w:val="00AD2E51"/>
    <w:rsid w:val="00AE09E9"/>
    <w:rsid w:val="00AE39A4"/>
    <w:rsid w:val="00AE5C24"/>
    <w:rsid w:val="00AF2F8F"/>
    <w:rsid w:val="00AF7E64"/>
    <w:rsid w:val="00B03243"/>
    <w:rsid w:val="00B121ED"/>
    <w:rsid w:val="00B125DA"/>
    <w:rsid w:val="00B25E86"/>
    <w:rsid w:val="00B31960"/>
    <w:rsid w:val="00B32D00"/>
    <w:rsid w:val="00B33D9E"/>
    <w:rsid w:val="00B3472B"/>
    <w:rsid w:val="00B353D5"/>
    <w:rsid w:val="00B36250"/>
    <w:rsid w:val="00B372D8"/>
    <w:rsid w:val="00B40126"/>
    <w:rsid w:val="00B40BF2"/>
    <w:rsid w:val="00B52FE6"/>
    <w:rsid w:val="00B606C4"/>
    <w:rsid w:val="00B64D68"/>
    <w:rsid w:val="00B714EA"/>
    <w:rsid w:val="00B7759E"/>
    <w:rsid w:val="00B96FD4"/>
    <w:rsid w:val="00BA5D84"/>
    <w:rsid w:val="00BA652A"/>
    <w:rsid w:val="00BA7AEA"/>
    <w:rsid w:val="00BB3442"/>
    <w:rsid w:val="00BB5981"/>
    <w:rsid w:val="00BC50BF"/>
    <w:rsid w:val="00BD5B25"/>
    <w:rsid w:val="00BE2AE0"/>
    <w:rsid w:val="00BF3979"/>
    <w:rsid w:val="00C2408F"/>
    <w:rsid w:val="00C34543"/>
    <w:rsid w:val="00C422A2"/>
    <w:rsid w:val="00C45FF9"/>
    <w:rsid w:val="00C465DB"/>
    <w:rsid w:val="00C51C40"/>
    <w:rsid w:val="00C522FC"/>
    <w:rsid w:val="00C6478D"/>
    <w:rsid w:val="00C65A5D"/>
    <w:rsid w:val="00C75A8B"/>
    <w:rsid w:val="00C80695"/>
    <w:rsid w:val="00C81FB2"/>
    <w:rsid w:val="00C83595"/>
    <w:rsid w:val="00C94576"/>
    <w:rsid w:val="00CA1A05"/>
    <w:rsid w:val="00CA50DF"/>
    <w:rsid w:val="00CA72A0"/>
    <w:rsid w:val="00CB0841"/>
    <w:rsid w:val="00CB12E9"/>
    <w:rsid w:val="00CB2061"/>
    <w:rsid w:val="00CB504F"/>
    <w:rsid w:val="00CC08D3"/>
    <w:rsid w:val="00CC1E9E"/>
    <w:rsid w:val="00CC2655"/>
    <w:rsid w:val="00CC4D3E"/>
    <w:rsid w:val="00CC653C"/>
    <w:rsid w:val="00CF26E5"/>
    <w:rsid w:val="00D01966"/>
    <w:rsid w:val="00D03616"/>
    <w:rsid w:val="00D171B3"/>
    <w:rsid w:val="00D174C9"/>
    <w:rsid w:val="00D2610E"/>
    <w:rsid w:val="00D43DE0"/>
    <w:rsid w:val="00D525F0"/>
    <w:rsid w:val="00D57224"/>
    <w:rsid w:val="00D661F5"/>
    <w:rsid w:val="00D67AA1"/>
    <w:rsid w:val="00D72C94"/>
    <w:rsid w:val="00D75365"/>
    <w:rsid w:val="00D75D61"/>
    <w:rsid w:val="00D8407F"/>
    <w:rsid w:val="00D8673C"/>
    <w:rsid w:val="00D87F42"/>
    <w:rsid w:val="00D92883"/>
    <w:rsid w:val="00D95171"/>
    <w:rsid w:val="00D9797C"/>
    <w:rsid w:val="00DA4A63"/>
    <w:rsid w:val="00DB538F"/>
    <w:rsid w:val="00DB63EB"/>
    <w:rsid w:val="00DC513D"/>
    <w:rsid w:val="00DC7153"/>
    <w:rsid w:val="00DF01FA"/>
    <w:rsid w:val="00DF3EDE"/>
    <w:rsid w:val="00DF4D43"/>
    <w:rsid w:val="00E12BE4"/>
    <w:rsid w:val="00E23E4B"/>
    <w:rsid w:val="00E27CFF"/>
    <w:rsid w:val="00E32550"/>
    <w:rsid w:val="00E33160"/>
    <w:rsid w:val="00E3398E"/>
    <w:rsid w:val="00E35104"/>
    <w:rsid w:val="00E47DCB"/>
    <w:rsid w:val="00E557C3"/>
    <w:rsid w:val="00E55E48"/>
    <w:rsid w:val="00E65AC5"/>
    <w:rsid w:val="00E704DD"/>
    <w:rsid w:val="00E7258F"/>
    <w:rsid w:val="00E914CB"/>
    <w:rsid w:val="00E925A2"/>
    <w:rsid w:val="00E92C23"/>
    <w:rsid w:val="00E97C51"/>
    <w:rsid w:val="00EA125F"/>
    <w:rsid w:val="00EA5F7F"/>
    <w:rsid w:val="00EA7310"/>
    <w:rsid w:val="00EB3231"/>
    <w:rsid w:val="00ED1177"/>
    <w:rsid w:val="00ED58CC"/>
    <w:rsid w:val="00F03FA9"/>
    <w:rsid w:val="00F128ED"/>
    <w:rsid w:val="00F13647"/>
    <w:rsid w:val="00F13704"/>
    <w:rsid w:val="00F166B9"/>
    <w:rsid w:val="00F17604"/>
    <w:rsid w:val="00F27522"/>
    <w:rsid w:val="00F30BF7"/>
    <w:rsid w:val="00F354CE"/>
    <w:rsid w:val="00F35A2C"/>
    <w:rsid w:val="00F37D5B"/>
    <w:rsid w:val="00F4005E"/>
    <w:rsid w:val="00F545B7"/>
    <w:rsid w:val="00F60713"/>
    <w:rsid w:val="00F64107"/>
    <w:rsid w:val="00F651D3"/>
    <w:rsid w:val="00F66774"/>
    <w:rsid w:val="00F72672"/>
    <w:rsid w:val="00F7636E"/>
    <w:rsid w:val="00F769A1"/>
    <w:rsid w:val="00F8272F"/>
    <w:rsid w:val="00F90049"/>
    <w:rsid w:val="00F90098"/>
    <w:rsid w:val="00F96792"/>
    <w:rsid w:val="00FA0910"/>
    <w:rsid w:val="00FA4037"/>
    <w:rsid w:val="00FB0E88"/>
    <w:rsid w:val="00FB11EA"/>
    <w:rsid w:val="00FB2698"/>
    <w:rsid w:val="00FC2A96"/>
    <w:rsid w:val="00FC798E"/>
    <w:rsid w:val="00FD0FE0"/>
    <w:rsid w:val="00FF19A9"/>
    <w:rsid w:val="00FF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CA7E4"/>
  <w14:defaultImageDpi w14:val="32767"/>
  <w15:chartTrackingRefBased/>
  <w15:docId w15:val="{1FDD3826-EBFB-344D-99BC-42B7017B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2273"/>
    <w:pPr>
      <w:spacing w:after="0" w:line="240" w:lineRule="auto"/>
    </w:pPr>
    <w:rPr>
      <w:rFonts w:eastAsia="Batang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2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2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2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2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2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27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27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27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27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2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92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27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92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27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92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273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592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2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273"/>
    <w:pPr>
      <w:spacing w:after="0" w:line="240" w:lineRule="auto"/>
    </w:pPr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Myong, Catherine B.</cp:lastModifiedBy>
  <cp:revision>3</cp:revision>
  <dcterms:created xsi:type="dcterms:W3CDTF">2024-06-02T16:35:00Z</dcterms:created>
  <dcterms:modified xsi:type="dcterms:W3CDTF">2024-06-04T03:16:00Z</dcterms:modified>
</cp:coreProperties>
</file>